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F27CC" w14:textId="0463B341" w:rsidR="00F00C3D" w:rsidRPr="0019068A" w:rsidRDefault="00500D46" w:rsidP="00D62DBB">
      <w:pPr>
        <w:spacing w:line="360" w:lineRule="auto"/>
        <w:jc w:val="both"/>
        <w:rPr>
          <w:rFonts w:ascii="Times New Roman" w:hAnsi="Times New Roman" w:cs="Times New Roman"/>
          <w:color w:val="000000"/>
          <w:lang w:eastAsia="zh-TW"/>
        </w:rPr>
      </w:pPr>
      <w:r>
        <w:rPr>
          <w:rFonts w:ascii="Times New Roman" w:hAnsi="Times New Roman" w:cs="Times New Roman"/>
          <w:b/>
          <w:color w:val="000000"/>
          <w:lang w:eastAsia="zh-TW"/>
        </w:rPr>
        <w:t>Table S</w:t>
      </w:r>
      <w:r w:rsidR="00F00C3D">
        <w:rPr>
          <w:rFonts w:ascii="Times New Roman" w:hAnsi="Times New Roman" w:cs="Times New Roman"/>
          <w:b/>
          <w:color w:val="000000"/>
          <w:lang w:eastAsia="zh-TW"/>
        </w:rPr>
        <w:t>1</w:t>
      </w:r>
      <w:bookmarkStart w:id="0" w:name="_GoBack"/>
      <w:r w:rsidR="00F00C3D" w:rsidRPr="0019068A">
        <w:rPr>
          <w:rFonts w:ascii="Times New Roman" w:hAnsi="Times New Roman" w:cs="Times New Roman"/>
          <w:b/>
          <w:color w:val="000000"/>
          <w:lang w:eastAsia="zh-TW"/>
        </w:rPr>
        <w:t xml:space="preserve">. </w:t>
      </w:r>
      <w:bookmarkEnd w:id="0"/>
      <w:r w:rsidR="00387500" w:rsidRPr="00600492">
        <w:rPr>
          <w:rFonts w:ascii="Times New Roman" w:hAnsi="Times New Roman" w:cs="Times New Roman"/>
          <w:color w:val="000000"/>
          <w:lang w:eastAsia="zh-TW"/>
        </w:rPr>
        <w:t>I</w:t>
      </w:r>
      <w:r w:rsidR="00F00C3D" w:rsidRPr="00600492">
        <w:rPr>
          <w:rFonts w:ascii="Times New Roman" w:hAnsi="Times New Roman" w:cs="Times New Roman"/>
          <w:color w:val="000000"/>
          <w:lang w:eastAsia="zh-TW"/>
        </w:rPr>
        <w:t>nteractions between footwear condition and predictors</w:t>
      </w:r>
      <w:r w:rsidR="00387500" w:rsidRPr="00600492">
        <w:rPr>
          <w:rFonts w:ascii="Times New Roman" w:hAnsi="Times New Roman" w:cs="Times New Roman"/>
          <w:color w:val="000000"/>
          <w:lang w:eastAsia="zh-TW"/>
        </w:rPr>
        <w:t xml:space="preserve"> from linear mixed models</w:t>
      </w:r>
      <w:r w:rsidR="00F00C3D" w:rsidRPr="00600492">
        <w:rPr>
          <w:rFonts w:ascii="Times New Roman" w:hAnsi="Times New Roman" w:cs="Times New Roman"/>
          <w:color w:val="000000"/>
          <w:lang w:eastAsia="zh-TW"/>
        </w:rPr>
        <w:t>.</w:t>
      </w:r>
      <w:r w:rsidR="00F00C3D">
        <w:rPr>
          <w:rFonts w:ascii="Times New Roman" w:hAnsi="Times New Roman" w:cs="Times New Roman"/>
          <w:b/>
          <w:color w:val="000000"/>
          <w:lang w:eastAsia="zh-TW"/>
        </w:rPr>
        <w:t xml:space="preserve"> </w:t>
      </w:r>
      <w:r w:rsidR="00F00C3D" w:rsidRPr="00F00C3D">
        <w:rPr>
          <w:rFonts w:ascii="Times New Roman" w:hAnsi="Times New Roman" w:cs="Times New Roman"/>
          <w:color w:val="000000"/>
          <w:lang w:eastAsia="zh-TW"/>
        </w:rPr>
        <w:t>Results depict the preliminary step</w:t>
      </w:r>
      <w:r w:rsidR="00F00C3D">
        <w:rPr>
          <w:rFonts w:ascii="Times New Roman" w:hAnsi="Times New Roman" w:cs="Times New Roman"/>
          <w:b/>
          <w:color w:val="000000"/>
          <w:lang w:eastAsia="zh-TW"/>
        </w:rPr>
        <w:t xml:space="preserve"> </w:t>
      </w:r>
      <w:r w:rsidR="007B2B68">
        <w:rPr>
          <w:rFonts w:ascii="Times New Roman" w:hAnsi="Times New Roman" w:cs="Times New Roman"/>
          <w:color w:val="000000"/>
          <w:lang w:eastAsia="zh-TW"/>
        </w:rPr>
        <w:t xml:space="preserve">testing for interactions between footwear condition and biomechanical predictors for the change in peak KFM (dependant variable). </w:t>
      </w:r>
      <w:r w:rsidR="00D62DBB">
        <w:rPr>
          <w:rFonts w:ascii="Times New Roman" w:hAnsi="Times New Roman" w:cs="Times New Roman"/>
          <w:color w:val="000000"/>
          <w:lang w:eastAsia="zh-TW"/>
        </w:rPr>
        <w:t>Interactions with p-values &lt; 0.05</w:t>
      </w:r>
      <w:r w:rsidR="007B2B68">
        <w:rPr>
          <w:rFonts w:ascii="Times New Roman" w:hAnsi="Times New Roman" w:cs="Times New Roman"/>
          <w:color w:val="000000"/>
          <w:lang w:eastAsia="zh-TW"/>
        </w:rPr>
        <w:t xml:space="preserve"> were included in the final mixed model (Table 4). </w:t>
      </w:r>
      <w:r w:rsidR="00F00C3D" w:rsidRPr="0019068A">
        <w:rPr>
          <w:rFonts w:ascii="Times New Roman" w:hAnsi="Times New Roman" w:cs="Times New Roman"/>
          <w:color w:val="000000"/>
          <w:lang w:eastAsia="zh-TW"/>
        </w:rPr>
        <w:t>Fixed effect estimates, 95%</w:t>
      </w:r>
      <w:r w:rsidR="00F00C3D">
        <w:rPr>
          <w:rFonts w:ascii="Times New Roman" w:hAnsi="Times New Roman" w:cs="Times New Roman"/>
          <w:color w:val="000000"/>
          <w:lang w:eastAsia="zh-TW"/>
        </w:rPr>
        <w:t xml:space="preserve"> </w:t>
      </w:r>
      <w:r w:rsidR="00F00C3D" w:rsidRPr="0019068A">
        <w:rPr>
          <w:rFonts w:ascii="Times New Roman" w:hAnsi="Times New Roman" w:cs="Times New Roman"/>
          <w:color w:val="000000"/>
          <w:lang w:eastAsia="zh-TW"/>
        </w:rPr>
        <w:t xml:space="preserve">CI and </w:t>
      </w:r>
      <w:r w:rsidR="00F00C3D" w:rsidRPr="0019068A">
        <w:rPr>
          <w:rFonts w:ascii="Times New Roman" w:hAnsi="Times New Roman" w:cs="Times New Roman"/>
          <w:i/>
          <w:color w:val="000000"/>
          <w:lang w:eastAsia="zh-TW"/>
        </w:rPr>
        <w:t>p</w:t>
      </w:r>
      <w:r w:rsidR="00F00C3D" w:rsidRPr="0019068A">
        <w:rPr>
          <w:rFonts w:ascii="Times New Roman" w:hAnsi="Times New Roman" w:cs="Times New Roman"/>
          <w:color w:val="000000"/>
          <w:lang w:eastAsia="zh-TW"/>
        </w:rPr>
        <w:t xml:space="preserve"> values are reported for each term analysed within the model. </w:t>
      </w:r>
    </w:p>
    <w:p w14:paraId="1BD44CDD" w14:textId="2259CD27" w:rsidR="00DD090E" w:rsidRDefault="00DD090E"/>
    <w:tbl>
      <w:tblPr>
        <w:tblStyle w:val="TableGrid"/>
        <w:tblW w:w="14181" w:type="dxa"/>
        <w:jc w:val="center"/>
        <w:tblLook w:val="04A0" w:firstRow="1" w:lastRow="0" w:firstColumn="1" w:lastColumn="0" w:noHBand="0" w:noVBand="1"/>
      </w:tblPr>
      <w:tblGrid>
        <w:gridCol w:w="7057"/>
        <w:gridCol w:w="7124"/>
      </w:tblGrid>
      <w:tr w:rsidR="00DD090E" w:rsidRPr="0019068A" w14:paraId="0FEF5C10" w14:textId="77777777" w:rsidTr="00334067">
        <w:trPr>
          <w:trHeight w:val="898"/>
          <w:jc w:val="center"/>
        </w:trPr>
        <w:tc>
          <w:tcPr>
            <w:tcW w:w="7057" w:type="dxa"/>
            <w:tcBorders>
              <w:left w:val="nil"/>
              <w:bottom w:val="single" w:sz="4" w:space="0" w:color="auto"/>
              <w:right w:val="nil"/>
            </w:tcBorders>
          </w:tcPr>
          <w:p w14:paraId="3A956F1C" w14:textId="77777777" w:rsidR="00DD090E" w:rsidRPr="0019068A" w:rsidRDefault="00DD090E" w:rsidP="00430D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</w:tc>
        <w:tc>
          <w:tcPr>
            <w:tcW w:w="7124" w:type="dxa"/>
            <w:tcBorders>
              <w:left w:val="nil"/>
              <w:bottom w:val="single" w:sz="4" w:space="0" w:color="auto"/>
              <w:right w:val="nil"/>
            </w:tcBorders>
          </w:tcPr>
          <w:p w14:paraId="11D46130" w14:textId="77777777" w:rsidR="00DD090E" w:rsidRPr="0019068A" w:rsidRDefault="00DD090E" w:rsidP="00430D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Change in Peak KFM </w:t>
            </w:r>
          </w:p>
          <w:p w14:paraId="1BA12404" w14:textId="77777777" w:rsidR="00DD090E" w:rsidRPr="0019068A" w:rsidRDefault="00DD090E" w:rsidP="00430D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Fixed effect estimates, (95% CI), </w:t>
            </w:r>
            <w:r w:rsidRPr="001906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D090E" w:rsidRPr="0019068A" w14:paraId="577BEDDB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0D81AAEE" w14:textId="0AE36151" w:rsidR="00DD090E" w:rsidRPr="0019068A" w:rsidRDefault="005A5E56" w:rsidP="00430D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2C0498">
              <w:rPr>
                <w:rFonts w:ascii="Times New Roman" w:hAnsi="Times New Roman" w:cs="Times New Roman"/>
                <w:sz w:val="24"/>
                <w:szCs w:val="24"/>
              </w:rPr>
              <w:t>change in sagittal plane knee-GRF lever arm</w:t>
            </w:r>
            <w:r w:rsidR="002C0498"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0498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2C04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mm</w:t>
            </w:r>
            <w:r w:rsidR="002C0498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42873152" w14:textId="6893C06C" w:rsidR="00DD090E" w:rsidRPr="0019068A" w:rsidRDefault="00A31BBB" w:rsidP="00430D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, (0.01, 0.03</w:t>
            </w:r>
            <w:r w:rsidR="00DD090E"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DD090E" w:rsidRPr="001906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D090E" w:rsidRPr="001906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&lt;0.001</w:t>
            </w:r>
          </w:p>
        </w:tc>
      </w:tr>
      <w:tr w:rsidR="002C0498" w:rsidRPr="0019068A" w14:paraId="46421F3E" w14:textId="77777777" w:rsidTr="00334067">
        <w:trPr>
          <w:trHeight w:val="572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4860C6F2" w14:textId="0F0151B3" w:rsidR="002C0498" w:rsidRPr="0019068A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2C0498">
              <w:rPr>
                <w:rFonts w:ascii="Times New Roman" w:hAnsi="Times New Roman" w:cs="Times New Roman"/>
                <w:sz w:val="24"/>
                <w:szCs w:val="24"/>
              </w:rPr>
              <w:t>change in sagittal plane GRF lever arm</w:t>
            </w:r>
            <w:r w:rsidR="002C0498"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0498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2C04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mm</w:t>
            </w:r>
            <w:r w:rsidR="002C0498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43BD0A54" w14:textId="62950886" w:rsidR="002C0498" w:rsidRPr="0019068A" w:rsidRDefault="00C87617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, (</w:t>
            </w:r>
            <w:r w:rsidR="002C0498" w:rsidRPr="0019068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C0498"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, 0.03), </w:t>
            </w:r>
            <w:r w:rsidR="002C0498" w:rsidRPr="001906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C0498" w:rsidRPr="001906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&lt;0.001</w:t>
            </w:r>
          </w:p>
        </w:tc>
      </w:tr>
      <w:tr w:rsidR="002C0498" w:rsidRPr="0019068A" w14:paraId="70159253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71B5687C" w14:textId="034032CE" w:rsidR="002C0498" w:rsidRPr="0019068A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34067">
              <w:rPr>
                <w:rFonts w:ascii="Times New Roman" w:hAnsi="Times New Roman" w:cs="Times New Roman"/>
                <w:sz w:val="24"/>
                <w:szCs w:val="24"/>
              </w:rPr>
              <w:t>change in sagittal plane resultant GRF magnitude (BW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57764A84" w14:textId="19668E70" w:rsidR="002C0498" w:rsidRPr="0019068A" w:rsidRDefault="002C0498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0525B">
              <w:rPr>
                <w:rFonts w:ascii="Times New Roman" w:hAnsi="Times New Roman" w:cs="Times New Roman"/>
                <w:sz w:val="24"/>
                <w:szCs w:val="24"/>
              </w:rPr>
              <w:t>2, (-0.05, 0.05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1906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=0.9</w:t>
            </w:r>
            <w:r w:rsidR="00255A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0498" w:rsidRPr="0019068A" w14:paraId="79B52DE6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069B7B55" w14:textId="195EB4FA" w:rsidR="002C0498" w:rsidRPr="0019068A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34067">
              <w:rPr>
                <w:rFonts w:ascii="Times New Roman" w:hAnsi="Times New Roman" w:cs="Times New Roman"/>
                <w:sz w:val="24"/>
                <w:szCs w:val="24"/>
              </w:rPr>
              <w:t>change in sagittal plane resultant GRF magnitude (BW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15D7250D" w14:textId="0FB7B18F" w:rsidR="002C0498" w:rsidRPr="0019068A" w:rsidRDefault="002C0498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55F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55A84">
              <w:rPr>
                <w:rFonts w:ascii="Times New Roman" w:hAnsi="Times New Roman" w:cs="Times New Roman"/>
                <w:sz w:val="24"/>
                <w:szCs w:val="24"/>
              </w:rPr>
              <w:t>, (-0.27, 0.82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1906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255A8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42557" w:rsidRPr="0019068A" w14:paraId="0F038B99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448BEB0C" w14:textId="30EA463F" w:rsidR="00F42557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F42557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r w:rsidR="00F42557"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knee flexion angle </w:t>
            </w:r>
            <w:r w:rsidR="00F4255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F4255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F4255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46C502A7" w14:textId="27D6C5AE" w:rsidR="00F42557" w:rsidRPr="0019068A" w:rsidRDefault="00EB3DA0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, (-0.01, 0.03), </w:t>
            </w:r>
            <w:r w:rsidRPr="001906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A55FC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F42557" w:rsidRPr="0019068A" w14:paraId="280774FA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52C877CA" w14:textId="109ECD5B" w:rsidR="00F42557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1BBB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r w:rsidR="00A31BBB"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knee flexion angle </w:t>
            </w:r>
            <w:r w:rsidR="00A31BBB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A31BBB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A31BBB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6FA85666" w14:textId="277D4EB9" w:rsidR="00F42557" w:rsidRPr="0019068A" w:rsidRDefault="008E6020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, (-0.01, 0.04), </w:t>
            </w:r>
            <w:r w:rsidRPr="001906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A55F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C0498" w:rsidRPr="0019068A" w14:paraId="1B3554E8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36AECA04" w14:textId="59B6FF6A" w:rsidR="002C0498" w:rsidRPr="00387500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34067">
              <w:rPr>
                <w:rFonts w:ascii="Times New Roman" w:hAnsi="Times New Roman" w:cs="Times New Roman"/>
                <w:sz w:val="24"/>
                <w:szCs w:val="24"/>
              </w:rPr>
              <w:t>change in knee flexion excursion</w:t>
            </w:r>
            <w:r w:rsidR="00AE3209">
              <w:rPr>
                <w:rFonts w:ascii="Times New Roman" w:hAnsi="Times New Roman" w:cs="Times New Roman"/>
                <w:sz w:val="24"/>
                <w:szCs w:val="24"/>
              </w:rPr>
              <w:t xml:space="preserve"> angle</w:t>
            </w:r>
            <w:r w:rsidR="003340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406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33406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33406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6A88BFDC" w14:textId="27F0F163" w:rsidR="002C0498" w:rsidRPr="0019068A" w:rsidRDefault="002C0498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92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5FCD">
              <w:rPr>
                <w:rFonts w:ascii="Times New Roman" w:hAnsi="Times New Roman" w:cs="Times New Roman"/>
                <w:sz w:val="24"/>
                <w:szCs w:val="24"/>
              </w:rPr>
              <w:t>, (-0.01, 0.04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1906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068A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A55F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34067" w:rsidRPr="0019068A" w14:paraId="1AC6B0F7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5B637844" w14:textId="17CF5FD8" w:rsidR="00334067" w:rsidRPr="00D709F0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34067">
              <w:rPr>
                <w:rFonts w:ascii="Times New Roman" w:hAnsi="Times New Roman" w:cs="Times New Roman"/>
                <w:sz w:val="24"/>
                <w:szCs w:val="24"/>
              </w:rPr>
              <w:t>change in knee flexion excursion</w:t>
            </w:r>
            <w:r w:rsidR="00AE32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406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33406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33406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1209BDE5" w14:textId="6534B187" w:rsidR="00334067" w:rsidRPr="00A43912" w:rsidRDefault="00DE446A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, (-0.03, 0.02</w:t>
            </w:r>
            <w:r w:rsidR="00A43912">
              <w:rPr>
                <w:rFonts w:ascii="Times New Roman" w:hAnsi="Times New Roman" w:cs="Times New Roman"/>
              </w:rPr>
              <w:t xml:space="preserve">), </w:t>
            </w:r>
            <w:r w:rsidR="00A43912">
              <w:rPr>
                <w:rFonts w:ascii="Times New Roman" w:hAnsi="Times New Roman" w:cs="Times New Roman"/>
                <w:i/>
              </w:rPr>
              <w:t>p</w:t>
            </w:r>
            <w:r w:rsidR="00A43912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334067" w:rsidRPr="0019068A" w14:paraId="75A1D032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4CCB00DC" w14:textId="0360F6A6" w:rsidR="00334067" w:rsidRPr="00D709F0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14D47">
              <w:rPr>
                <w:rFonts w:ascii="Times New Roman" w:hAnsi="Times New Roman" w:cs="Times New Roman"/>
                <w:sz w:val="24"/>
                <w:szCs w:val="24"/>
              </w:rPr>
              <w:t xml:space="preserve">change in knee flexion at initial contact </w:t>
            </w:r>
            <w:r w:rsidR="00514D4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514D4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514D47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22ECE88B" w14:textId="7A0B3C76" w:rsidR="00334067" w:rsidRPr="0019068A" w:rsidRDefault="001811FC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, (-0.01, 0.02),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="00DE446A">
              <w:rPr>
                <w:rFonts w:ascii="Times New Roman" w:hAnsi="Times New Roman" w:cs="Times New Roman"/>
              </w:rPr>
              <w:t>=0.6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34067" w:rsidRPr="0019068A" w14:paraId="09A17373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2CF3A3F2" w14:textId="57A052DC" w:rsidR="00334067" w:rsidRPr="00D709F0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217220">
              <w:rPr>
                <w:rFonts w:ascii="Times New Roman" w:hAnsi="Times New Roman" w:cs="Times New Roman"/>
                <w:sz w:val="24"/>
                <w:szCs w:val="24"/>
              </w:rPr>
              <w:t xml:space="preserve">change in knee flexion at initial contact </w:t>
            </w:r>
            <w:r w:rsidR="00217220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217220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217220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19E537FC" w14:textId="4CF5E6A7" w:rsidR="00334067" w:rsidRPr="00E65255" w:rsidRDefault="00DE446A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, (-0.02, 0.02</w:t>
            </w:r>
            <w:r w:rsidR="00E65255">
              <w:rPr>
                <w:rFonts w:ascii="Times New Roman" w:hAnsi="Times New Roman" w:cs="Times New Roman"/>
              </w:rPr>
              <w:t xml:space="preserve">), </w:t>
            </w:r>
            <w:r w:rsidR="00E65255">
              <w:rPr>
                <w:rFonts w:ascii="Times New Roman" w:hAnsi="Times New Roman" w:cs="Times New Roman"/>
                <w:i/>
              </w:rPr>
              <w:t>p</w:t>
            </w:r>
            <w:r w:rsidR="00E65255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334067" w:rsidRPr="0019068A" w14:paraId="3D3CC3A7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29051992" w14:textId="50686E17" w:rsidR="00334067" w:rsidRPr="00D709F0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E3209">
              <w:rPr>
                <w:rFonts w:ascii="Times New Roman" w:hAnsi="Times New Roman" w:cs="Times New Roman"/>
                <w:sz w:val="24"/>
                <w:szCs w:val="24"/>
              </w:rPr>
              <w:t xml:space="preserve">change in ankle dorsiflexion angle </w:t>
            </w:r>
            <w:r w:rsidR="00AE3209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AE3209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AE3209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43B2CBAF" w14:textId="42829137" w:rsidR="00334067" w:rsidRPr="0019068A" w:rsidRDefault="00B20E38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2, (-0.02, 0.01)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7</w:t>
            </w:r>
            <w:r w:rsidR="00B5232E">
              <w:rPr>
                <w:rFonts w:ascii="Times New Roman" w:hAnsi="Times New Roman" w:cs="Times New Roman"/>
              </w:rPr>
              <w:t>1</w:t>
            </w:r>
          </w:p>
        </w:tc>
      </w:tr>
      <w:tr w:rsidR="00334067" w:rsidRPr="0019068A" w14:paraId="708B1C91" w14:textId="77777777" w:rsidTr="00A91016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68646FB9" w14:textId="218F7EDF" w:rsidR="00334067" w:rsidRPr="00D709F0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E3209">
              <w:rPr>
                <w:rFonts w:ascii="Times New Roman" w:hAnsi="Times New Roman" w:cs="Times New Roman"/>
                <w:sz w:val="24"/>
                <w:szCs w:val="24"/>
              </w:rPr>
              <w:t xml:space="preserve">change in ankle dorsiflexion angle </w:t>
            </w:r>
            <w:r w:rsidR="00AE3209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AE3209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AE3209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701F018B" w14:textId="6D4E0F30" w:rsidR="00334067" w:rsidRPr="0019068A" w:rsidRDefault="00684273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, (-0.01, 0.02</w:t>
            </w:r>
            <w:r w:rsidR="00B20E38">
              <w:rPr>
                <w:rFonts w:ascii="Times New Roman" w:hAnsi="Times New Roman" w:cs="Times New Roman"/>
              </w:rPr>
              <w:t xml:space="preserve">), </w:t>
            </w:r>
            <w:r w:rsidR="00B20E38">
              <w:rPr>
                <w:rFonts w:ascii="Times New Roman" w:hAnsi="Times New Roman" w:cs="Times New Roman"/>
                <w:i/>
              </w:rPr>
              <w:t>p</w:t>
            </w:r>
            <w:r w:rsidR="00B20E38">
              <w:rPr>
                <w:rFonts w:ascii="Times New Roman" w:hAnsi="Times New Roman" w:cs="Times New Roman"/>
              </w:rPr>
              <w:t>=0.</w:t>
            </w:r>
            <w:r w:rsidR="00B5232E">
              <w:rPr>
                <w:rFonts w:ascii="Times New Roman" w:hAnsi="Times New Roman" w:cs="Times New Roman"/>
              </w:rPr>
              <w:t>85</w:t>
            </w:r>
          </w:p>
        </w:tc>
      </w:tr>
      <w:tr w:rsidR="00A91016" w:rsidRPr="0019068A" w14:paraId="2FC93968" w14:textId="77777777" w:rsidTr="00A91016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67E7395A" w14:textId="27E110D2" w:rsidR="00A91016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91016">
              <w:rPr>
                <w:rFonts w:ascii="Times New Roman" w:hAnsi="Times New Roman" w:cs="Times New Roman"/>
                <w:sz w:val="24"/>
                <w:szCs w:val="24"/>
              </w:rPr>
              <w:t xml:space="preserve">change in hip flexion angle </w:t>
            </w:r>
            <w:r w:rsidR="00A91016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A91016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A91016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2C901D85" w14:textId="7119E2CB" w:rsidR="00A91016" w:rsidRPr="0019068A" w:rsidRDefault="00311D1E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F0F61">
              <w:rPr>
                <w:rFonts w:ascii="Times New Roman" w:hAnsi="Times New Roman" w:cs="Times New Roman"/>
              </w:rPr>
              <w:t xml:space="preserve">0.005, (-0.02, 0.01), </w:t>
            </w:r>
            <w:r w:rsidR="004F0F61">
              <w:rPr>
                <w:rFonts w:ascii="Times New Roman" w:hAnsi="Times New Roman" w:cs="Times New Roman"/>
                <w:i/>
              </w:rPr>
              <w:t>p</w:t>
            </w:r>
            <w:r w:rsidR="004F0F61">
              <w:rPr>
                <w:rFonts w:ascii="Times New Roman" w:hAnsi="Times New Roman" w:cs="Times New Roman"/>
              </w:rPr>
              <w:t>=0.</w:t>
            </w:r>
            <w:r w:rsidR="00B5232E">
              <w:rPr>
                <w:rFonts w:ascii="Times New Roman" w:hAnsi="Times New Roman" w:cs="Times New Roman"/>
              </w:rPr>
              <w:t>38</w:t>
            </w:r>
          </w:p>
        </w:tc>
      </w:tr>
      <w:tr w:rsidR="00A91016" w:rsidRPr="0019068A" w14:paraId="1CE49DB2" w14:textId="77777777" w:rsidTr="00311E8E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3AFBC11B" w14:textId="23F5282E" w:rsidR="00A91016" w:rsidRDefault="005A5E56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50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91016">
              <w:rPr>
                <w:rFonts w:ascii="Times New Roman" w:hAnsi="Times New Roman" w:cs="Times New Roman"/>
                <w:sz w:val="24"/>
                <w:szCs w:val="24"/>
              </w:rPr>
              <w:t xml:space="preserve">change in hip flexion angle </w:t>
            </w:r>
            <w:r w:rsidR="00A91016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A91016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sym w:font="Symbol" w:char="F0B0"/>
            </w:r>
            <w:r w:rsidR="00A91016" w:rsidRPr="001906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672BF861" w14:textId="60B8449F" w:rsidR="00A91016" w:rsidRPr="0019068A" w:rsidRDefault="00311D1E" w:rsidP="002C0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3, (-0.02, 0.01)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</w:t>
            </w:r>
            <w:r w:rsidR="00B5232E">
              <w:rPr>
                <w:rFonts w:ascii="Times New Roman" w:hAnsi="Times New Roman" w:cs="Times New Roman"/>
              </w:rPr>
              <w:t>64</w:t>
            </w:r>
          </w:p>
        </w:tc>
      </w:tr>
      <w:tr w:rsidR="00311E8E" w:rsidRPr="0019068A" w14:paraId="0B94F516" w14:textId="77777777" w:rsidTr="00311E8E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</w:tcPr>
          <w:p w14:paraId="0F12364A" w14:textId="28A51D05" w:rsidR="00311E8E" w:rsidRPr="005A5E56" w:rsidRDefault="00311E8E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E8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×change in stance time </w:t>
            </w:r>
            <w:r w:rsidRPr="00311E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zh-TW"/>
              </w:rPr>
              <w:t>(s)</w:t>
            </w:r>
          </w:p>
        </w:tc>
        <w:tc>
          <w:tcPr>
            <w:tcW w:w="7124" w:type="dxa"/>
            <w:tcBorders>
              <w:top w:val="nil"/>
              <w:left w:val="nil"/>
              <w:bottom w:val="nil"/>
              <w:right w:val="nil"/>
            </w:tcBorders>
          </w:tcPr>
          <w:p w14:paraId="48B96643" w14:textId="5EC6120F" w:rsidR="00311E8E" w:rsidRPr="00C622D6" w:rsidRDefault="00B5232E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22D6">
              <w:rPr>
                <w:rFonts w:ascii="Times New Roman" w:hAnsi="Times New Roman" w:cs="Times New Roman"/>
                <w:highlight w:val="yellow"/>
              </w:rPr>
              <w:t>-3.95</w:t>
            </w:r>
            <w:r w:rsidR="00255A84" w:rsidRPr="00C622D6">
              <w:rPr>
                <w:rFonts w:ascii="Times New Roman" w:hAnsi="Times New Roman" w:cs="Times New Roman"/>
                <w:highlight w:val="yellow"/>
              </w:rPr>
              <w:t>, (-</w:t>
            </w:r>
            <w:r w:rsidRPr="00C622D6">
              <w:rPr>
                <w:rFonts w:ascii="Times New Roman" w:hAnsi="Times New Roman" w:cs="Times New Roman"/>
                <w:highlight w:val="yellow"/>
              </w:rPr>
              <w:t xml:space="preserve">8.55, 0.65), </w:t>
            </w:r>
            <w:r w:rsidRPr="00C622D6">
              <w:rPr>
                <w:rFonts w:ascii="Times New Roman" w:hAnsi="Times New Roman" w:cs="Times New Roman"/>
                <w:i/>
                <w:highlight w:val="yellow"/>
              </w:rPr>
              <w:t>p</w:t>
            </w:r>
            <w:r w:rsidRPr="00C622D6">
              <w:rPr>
                <w:rFonts w:ascii="Times New Roman" w:hAnsi="Times New Roman" w:cs="Times New Roman"/>
                <w:highlight w:val="yellow"/>
              </w:rPr>
              <w:t>=0.09</w:t>
            </w:r>
          </w:p>
        </w:tc>
      </w:tr>
      <w:tr w:rsidR="00311E8E" w:rsidRPr="0019068A" w14:paraId="26C731F3" w14:textId="77777777" w:rsidTr="00334067">
        <w:trPr>
          <w:trHeight w:val="544"/>
          <w:jc w:val="center"/>
        </w:trPr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2A4E8" w14:textId="41DB1F60" w:rsidR="00311E8E" w:rsidRPr="005A5E56" w:rsidRDefault="00311E8E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A5E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E8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×change in stance time </w:t>
            </w:r>
            <w:r w:rsidRPr="00311E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zh-TW"/>
              </w:rPr>
              <w:t>(s)</w:t>
            </w:r>
          </w:p>
        </w:tc>
        <w:tc>
          <w:tcPr>
            <w:tcW w:w="7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D15BA" w14:textId="676FA2B7" w:rsidR="00311E8E" w:rsidRPr="00C622D6" w:rsidRDefault="00B5232E" w:rsidP="002C049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22D6">
              <w:rPr>
                <w:rFonts w:ascii="Times New Roman" w:hAnsi="Times New Roman" w:cs="Times New Roman"/>
                <w:highlight w:val="yellow"/>
              </w:rPr>
              <w:t xml:space="preserve">-1.66, (-6.40, 3.06), </w:t>
            </w:r>
            <w:r w:rsidRPr="00C622D6">
              <w:rPr>
                <w:rFonts w:ascii="Times New Roman" w:hAnsi="Times New Roman" w:cs="Times New Roman"/>
                <w:i/>
                <w:highlight w:val="yellow"/>
              </w:rPr>
              <w:t>p</w:t>
            </w:r>
            <w:r w:rsidRPr="00C622D6">
              <w:rPr>
                <w:rFonts w:ascii="Times New Roman" w:hAnsi="Times New Roman" w:cs="Times New Roman"/>
                <w:highlight w:val="yellow"/>
              </w:rPr>
              <w:t>=0.49</w:t>
            </w:r>
          </w:p>
        </w:tc>
      </w:tr>
    </w:tbl>
    <w:p w14:paraId="7AAB929E" w14:textId="77777777" w:rsidR="00C61046" w:rsidRPr="00AE66F0" w:rsidRDefault="00C61046" w:rsidP="00C61046">
      <w:pPr>
        <w:spacing w:line="360" w:lineRule="auto"/>
        <w:rPr>
          <w:rFonts w:ascii="Times New Roman" w:hAnsi="Times New Roman" w:cs="Times New Roman"/>
        </w:rPr>
      </w:pPr>
      <w:r w:rsidRPr="00AE66F0">
        <w:rPr>
          <w:rFonts w:ascii="Times New Roman" w:hAnsi="Times New Roman" w:cs="Times New Roman"/>
        </w:rPr>
        <w:t xml:space="preserve">BW= bodyweight, KFM= external knee flexion moment, GRF= ground reaction force </w:t>
      </w:r>
    </w:p>
    <w:p w14:paraId="68071707" w14:textId="77777777" w:rsidR="00DD090E" w:rsidRDefault="00DD090E"/>
    <w:sectPr w:rsidR="00DD090E" w:rsidSect="00DD090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DD090E"/>
    <w:rsid w:val="0000213D"/>
    <w:rsid w:val="000104D6"/>
    <w:rsid w:val="000243E7"/>
    <w:rsid w:val="00026BE4"/>
    <w:rsid w:val="000624B8"/>
    <w:rsid w:val="00090649"/>
    <w:rsid w:val="00092967"/>
    <w:rsid w:val="000C1E38"/>
    <w:rsid w:val="000D4A6C"/>
    <w:rsid w:val="000F4EBF"/>
    <w:rsid w:val="000F6768"/>
    <w:rsid w:val="001104E1"/>
    <w:rsid w:val="0013732C"/>
    <w:rsid w:val="00145755"/>
    <w:rsid w:val="001643F5"/>
    <w:rsid w:val="001811FC"/>
    <w:rsid w:val="001971BF"/>
    <w:rsid w:val="001A18E6"/>
    <w:rsid w:val="001B384C"/>
    <w:rsid w:val="001C6F55"/>
    <w:rsid w:val="001D446B"/>
    <w:rsid w:val="001E72B2"/>
    <w:rsid w:val="001F75DC"/>
    <w:rsid w:val="00217220"/>
    <w:rsid w:val="0023271A"/>
    <w:rsid w:val="00233FDF"/>
    <w:rsid w:val="002377A1"/>
    <w:rsid w:val="00255A84"/>
    <w:rsid w:val="002B0881"/>
    <w:rsid w:val="002B50A5"/>
    <w:rsid w:val="002C0498"/>
    <w:rsid w:val="002E239E"/>
    <w:rsid w:val="00311D1E"/>
    <w:rsid w:val="00311E8E"/>
    <w:rsid w:val="0031633D"/>
    <w:rsid w:val="00334067"/>
    <w:rsid w:val="003669DF"/>
    <w:rsid w:val="00381B90"/>
    <w:rsid w:val="003859FF"/>
    <w:rsid w:val="00387500"/>
    <w:rsid w:val="003E0FF0"/>
    <w:rsid w:val="0040525B"/>
    <w:rsid w:val="00421569"/>
    <w:rsid w:val="00455AE7"/>
    <w:rsid w:val="004A40C9"/>
    <w:rsid w:val="004A6563"/>
    <w:rsid w:val="004E0076"/>
    <w:rsid w:val="004E60F2"/>
    <w:rsid w:val="004F0F61"/>
    <w:rsid w:val="00500D46"/>
    <w:rsid w:val="00514CDE"/>
    <w:rsid w:val="00514D47"/>
    <w:rsid w:val="00523183"/>
    <w:rsid w:val="00534E79"/>
    <w:rsid w:val="005376F9"/>
    <w:rsid w:val="005554BF"/>
    <w:rsid w:val="00566B89"/>
    <w:rsid w:val="00576401"/>
    <w:rsid w:val="0059095C"/>
    <w:rsid w:val="005A5E56"/>
    <w:rsid w:val="005A6A34"/>
    <w:rsid w:val="005A7EF6"/>
    <w:rsid w:val="005B1C62"/>
    <w:rsid w:val="005B3F1A"/>
    <w:rsid w:val="005D3654"/>
    <w:rsid w:val="005F00D0"/>
    <w:rsid w:val="005F19B5"/>
    <w:rsid w:val="00600492"/>
    <w:rsid w:val="006326F5"/>
    <w:rsid w:val="00642508"/>
    <w:rsid w:val="00646999"/>
    <w:rsid w:val="006733CD"/>
    <w:rsid w:val="00677F38"/>
    <w:rsid w:val="00684273"/>
    <w:rsid w:val="006A268C"/>
    <w:rsid w:val="006A78B5"/>
    <w:rsid w:val="006C729F"/>
    <w:rsid w:val="00714033"/>
    <w:rsid w:val="00721FE1"/>
    <w:rsid w:val="00725114"/>
    <w:rsid w:val="007268C0"/>
    <w:rsid w:val="007416FC"/>
    <w:rsid w:val="00746AD3"/>
    <w:rsid w:val="007474A8"/>
    <w:rsid w:val="007B2B68"/>
    <w:rsid w:val="007E2678"/>
    <w:rsid w:val="007E3BC1"/>
    <w:rsid w:val="007F7CC4"/>
    <w:rsid w:val="008275AB"/>
    <w:rsid w:val="00856F9A"/>
    <w:rsid w:val="008924DE"/>
    <w:rsid w:val="008A4527"/>
    <w:rsid w:val="008C612A"/>
    <w:rsid w:val="008E6020"/>
    <w:rsid w:val="00933979"/>
    <w:rsid w:val="009722E6"/>
    <w:rsid w:val="00A021CB"/>
    <w:rsid w:val="00A10D52"/>
    <w:rsid w:val="00A234EF"/>
    <w:rsid w:val="00A31BBB"/>
    <w:rsid w:val="00A43912"/>
    <w:rsid w:val="00A55FCD"/>
    <w:rsid w:val="00A902C3"/>
    <w:rsid w:val="00A91016"/>
    <w:rsid w:val="00AB1F1E"/>
    <w:rsid w:val="00AE3209"/>
    <w:rsid w:val="00AF61D9"/>
    <w:rsid w:val="00B20E38"/>
    <w:rsid w:val="00B36E19"/>
    <w:rsid w:val="00B45886"/>
    <w:rsid w:val="00B45FC6"/>
    <w:rsid w:val="00B5232E"/>
    <w:rsid w:val="00B74CFB"/>
    <w:rsid w:val="00B8299C"/>
    <w:rsid w:val="00B90FE8"/>
    <w:rsid w:val="00BD69ED"/>
    <w:rsid w:val="00BD71AF"/>
    <w:rsid w:val="00BF0110"/>
    <w:rsid w:val="00C00DD0"/>
    <w:rsid w:val="00C255F7"/>
    <w:rsid w:val="00C4275B"/>
    <w:rsid w:val="00C61046"/>
    <w:rsid w:val="00C622D6"/>
    <w:rsid w:val="00C635D5"/>
    <w:rsid w:val="00C702F9"/>
    <w:rsid w:val="00C8349B"/>
    <w:rsid w:val="00C87617"/>
    <w:rsid w:val="00CA52A3"/>
    <w:rsid w:val="00CB32FF"/>
    <w:rsid w:val="00CB5BD2"/>
    <w:rsid w:val="00CC09C5"/>
    <w:rsid w:val="00CF5766"/>
    <w:rsid w:val="00D34DFC"/>
    <w:rsid w:val="00D539AB"/>
    <w:rsid w:val="00D54F8F"/>
    <w:rsid w:val="00D62DBB"/>
    <w:rsid w:val="00D709F0"/>
    <w:rsid w:val="00DD090E"/>
    <w:rsid w:val="00DE446A"/>
    <w:rsid w:val="00DE6063"/>
    <w:rsid w:val="00DF34C3"/>
    <w:rsid w:val="00E0074C"/>
    <w:rsid w:val="00E03F04"/>
    <w:rsid w:val="00E1755C"/>
    <w:rsid w:val="00E21556"/>
    <w:rsid w:val="00E2308E"/>
    <w:rsid w:val="00E31DBD"/>
    <w:rsid w:val="00E36D83"/>
    <w:rsid w:val="00E500B4"/>
    <w:rsid w:val="00E65255"/>
    <w:rsid w:val="00E6771A"/>
    <w:rsid w:val="00E72813"/>
    <w:rsid w:val="00E81CC6"/>
    <w:rsid w:val="00E86596"/>
    <w:rsid w:val="00EB3DA0"/>
    <w:rsid w:val="00EE4974"/>
    <w:rsid w:val="00EE6009"/>
    <w:rsid w:val="00EF6743"/>
    <w:rsid w:val="00F00C3D"/>
    <w:rsid w:val="00F15BD7"/>
    <w:rsid w:val="00F42557"/>
    <w:rsid w:val="00F44645"/>
    <w:rsid w:val="00F51D3A"/>
    <w:rsid w:val="00F747F6"/>
    <w:rsid w:val="00F76658"/>
    <w:rsid w:val="00F92DF4"/>
    <w:rsid w:val="00F94046"/>
    <w:rsid w:val="00FC3CEF"/>
    <w:rsid w:val="00FD10E4"/>
    <w:rsid w:val="00FD1FDC"/>
    <w:rsid w:val="00FF3A13"/>
    <w:rsid w:val="00FF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2A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90E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0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9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9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0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90E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0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9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9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77</Words>
  <Characters>1596</Characters>
  <Application>Microsoft Office Word</Application>
  <DocSecurity>0</DocSecurity>
  <Lines>4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ayer</dc:creator>
  <cp:keywords/>
  <dc:description/>
  <cp:lastModifiedBy>JFURTON</cp:lastModifiedBy>
  <cp:revision>12</cp:revision>
  <dcterms:created xsi:type="dcterms:W3CDTF">2018-04-13T03:41:00Z</dcterms:created>
  <dcterms:modified xsi:type="dcterms:W3CDTF">2018-11-13T13:07:00Z</dcterms:modified>
</cp:coreProperties>
</file>